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ind w:left="-90" w:hanging="0"/>
        <w:rPr/>
      </w:pPr>
      <w:r>
        <w:rPr>
          <w:rStyle w:val="Caption1"/>
          <w:b/>
          <w:bCs/>
        </w:rPr>
        <w:t>Table S2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Part of the disease matrix</w:t>
      </w:r>
      <w:r>
        <w:rPr>
          <w:rStyle w:val="Simple"/>
        </w:rPr>
        <w:t xml:space="preserve">, </w:t>
      </w:r>
      <w:r>
        <w:rPr>
          <w:rStyle w:val="Simple"/>
          <w:b/>
          <w:bCs/>
        </w:rPr>
        <w:t>which has been used for the clustering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2613"/>
        <w:gridCol w:w="716"/>
        <w:gridCol w:w="1119"/>
        <w:gridCol w:w="705"/>
        <w:gridCol w:w="941"/>
        <w:gridCol w:w="590"/>
        <w:gridCol w:w="941"/>
      </w:tblGrid>
      <w:tr>
        <w:trPr>
          <w:trHeight w:val="300" w:hRule="atLeast"/>
        </w:trPr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abetes mellitus, type 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flammatory bowel disease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tinol binding protein 4,plasma</w:t>
            </w:r>
          </w:p>
        </w:tc>
        <w:tc>
          <w:tcPr>
            <w:tcW w:w="716" w:type="dxa"/>
            <w:tcBorders/>
            <w:shd w:fill="63BE7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19" w:type="dxa"/>
            <w:tcBorders/>
            <w:shd w:fill="75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5" w:type="dxa"/>
            <w:tcBorders/>
            <w:shd w:fill="78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GPR8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 protein coupled receptor 83</w:t>
            </w:r>
          </w:p>
        </w:tc>
        <w:tc>
          <w:tcPr>
            <w:tcW w:w="716" w:type="dxa"/>
            <w:tcBorders/>
            <w:shd w:fill="69C0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9" w:type="dxa"/>
            <w:tcBorders/>
            <w:shd w:fill="72C3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5" w:type="dxa"/>
            <w:tcBorders/>
            <w:shd w:fill="8DCA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BSCL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rnardinelli Seip congenital lipodystrophy 2</w:t>
            </w:r>
          </w:p>
        </w:tc>
        <w:tc>
          <w:tcPr>
            <w:tcW w:w="716" w:type="dxa"/>
            <w:tcBorders/>
            <w:shd w:fill="69C0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RETN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716" w:type="dxa"/>
            <w:tcBorders/>
            <w:shd w:fill="69C0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19" w:type="dxa"/>
            <w:tcBorders/>
            <w:shd w:fill="78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5" w:type="dxa"/>
            <w:tcBorders/>
            <w:shd w:fill="75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93CC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AGPAT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acylglycerol 3 phosphate O acyltransferase 2</w:t>
            </w:r>
          </w:p>
        </w:tc>
        <w:tc>
          <w:tcPr>
            <w:tcW w:w="716" w:type="dxa"/>
            <w:tcBorders/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SERPINA1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rpin peptidase inhibitor,clade A,member 12</w:t>
            </w:r>
          </w:p>
        </w:tc>
        <w:tc>
          <w:tcPr>
            <w:tcW w:w="716" w:type="dxa"/>
            <w:tcBorders/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75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sulin receptor substrate 1</w:t>
            </w:r>
          </w:p>
        </w:tc>
        <w:tc>
          <w:tcPr>
            <w:tcW w:w="716" w:type="dxa"/>
            <w:tcBorders/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  <w:shd w:fill="81C7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5" w:type="dxa"/>
            <w:tcBorders/>
            <w:shd w:fill="8ACA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ADIPOR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iponectin receptor 2</w:t>
            </w:r>
          </w:p>
        </w:tc>
        <w:tc>
          <w:tcPr>
            <w:tcW w:w="716" w:type="dxa"/>
            <w:tcBorders/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7BC5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STEAP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EAP family member 4</w:t>
            </w:r>
          </w:p>
        </w:tc>
        <w:tc>
          <w:tcPr>
            <w:tcW w:w="716" w:type="dxa"/>
            <w:tcBorders/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78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iponectin,C1Q and collagen domain containing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6C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7EC6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78C4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sulin resistanc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abetes mellitus, type 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heumatoid arthritis</w:t>
            </w:r>
          </w:p>
        </w:tc>
        <w:tc>
          <w:tcPr>
            <w:tcW w:w="590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soriasi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flammatory bowel disease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PADI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eptidyl arginine deiminase,type IV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3BE7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0" w:type="dxa"/>
            <w:tcBorders/>
            <w:shd w:fill="7AC5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FCRL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Fc receptor like 3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3BE7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NCOA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clear receptor coactivator 5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3BE7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OLIG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ligodendrocyte transcription factor 3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7BF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umor necrosis factor,alpha induced protein 3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AC0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90" w:type="dxa"/>
            <w:tcBorders/>
            <w:shd w:fill="6D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1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PTPN2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in tyrosine phosphatase,non receptor type 22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AC0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90" w:type="dxa"/>
            <w:tcBorders/>
            <w:shd w:fill="7AC5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41" w:type="dxa"/>
            <w:tcBorders/>
            <w:shd w:fill="81C77D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HLADRB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jor histocompatibility complex,class II,DR beta 4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D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8ACA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HLADRB5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jor histocompatibility complex,class II,DR beta 5</w:t>
            </w:r>
          </w:p>
        </w:tc>
        <w:tc>
          <w:tcPr>
            <w:tcW w:w="716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6DC1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8ACA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799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itinase 3 like 1</w:t>
            </w:r>
          </w:p>
        </w:tc>
        <w:tc>
          <w:tcPr>
            <w:tcW w:w="716" w:type="dxa"/>
            <w:tcBorders/>
            <w:shd w:fill="87C9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19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71C2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0" w:type="dxa"/>
            <w:tcBorders/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/>
            <w:shd w:fill="74C3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HLADRB1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jor histocompatibility complex,class II,DR beta 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71C27C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8696B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8ACA7E" w:val="clea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sz w:val="18"/>
        </w:rPr>
        <w:t>A link between a gene and a disease term is given by the R-scaled score. Top scoring genes with insulin resistance are related to other metabolic disease terms (indicated in green) and not to inflammatory disease terms (indicated in red) (</w:t>
      </w:r>
      <w:r>
        <w:rPr>
          <w:rFonts w:eastAsia="Times New Roman"/>
          <w:b/>
          <w:bCs/>
          <w:sz w:val="18"/>
        </w:rPr>
        <w:t>A</w:t>
      </w:r>
      <w:r>
        <w:rPr>
          <w:rFonts w:eastAsia="Times New Roman"/>
          <w:sz w:val="18"/>
        </w:rPr>
        <w:t>). Top scoring genes with rheumatoid arthritis are related to other inflammatory disease terms (shown in green) and not to metabolic disease terms (show in red) (</w:t>
      </w:r>
      <w:r>
        <w:rPr>
          <w:rFonts w:eastAsia="Times New Roman"/>
          <w:b/>
          <w:bCs/>
          <w:sz w:val="18"/>
        </w:rPr>
        <w:t>B</w:t>
      </w:r>
      <w:r>
        <w:rPr>
          <w:rFonts w:eastAsia="Times New Roman"/>
          <w:sz w:val="18"/>
        </w:rPr>
        <w:t>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3:14:00Z</dcterms:created>
  <dc:creator>Rubrico, Ronafe</dc:creator>
  <dc:description/>
  <cp:keywords/>
  <dc:language>en-US</dc:language>
  <cp:lastModifiedBy>Rubrico, Ronafe</cp:lastModifiedBy>
  <dcterms:modified xsi:type="dcterms:W3CDTF">2013-01-10T13:14:00Z</dcterms:modified>
  <cp:revision>1</cp:revision>
  <dc:subject/>
  <dc:title/>
</cp:coreProperties>
</file>